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65B03" w14:textId="10CC3030" w:rsidR="00CA6BCE" w:rsidRPr="006C02C7" w:rsidRDefault="00CA6BCE" w:rsidP="00CA6BCE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6C02C7">
        <w:rPr>
          <w:rFonts w:ascii="Times New Roman" w:hAnsi="Times New Roman" w:cs="Times New Roman"/>
          <w:b/>
          <w:bCs/>
          <w:sz w:val="24"/>
        </w:rPr>
        <w:t>S</w:t>
      </w:r>
      <w:r w:rsidR="00947B5E" w:rsidRPr="006C02C7">
        <w:rPr>
          <w:rFonts w:ascii="Times New Roman" w:hAnsi="Times New Roman" w:cs="Times New Roman"/>
          <w:b/>
          <w:bCs/>
          <w:sz w:val="24"/>
        </w:rPr>
        <w:t>1</w:t>
      </w:r>
      <w:r w:rsidRPr="006C02C7">
        <w:rPr>
          <w:rFonts w:ascii="Times New Roman" w:hAnsi="Times New Roman" w:cs="Times New Roman"/>
          <w:sz w:val="24"/>
        </w:rPr>
        <w:t xml:space="preserve"> </w:t>
      </w:r>
      <w:r w:rsidRPr="006C02C7">
        <w:rPr>
          <w:rFonts w:ascii="Times New Roman" w:hAnsi="Times New Roman" w:cs="Times New Roman"/>
          <w:b/>
          <w:bCs/>
          <w:sz w:val="24"/>
        </w:rPr>
        <w:t xml:space="preserve">Table. </w:t>
      </w:r>
      <w:r w:rsidR="003D36BA" w:rsidRPr="006C02C7">
        <w:rPr>
          <w:rFonts w:ascii="Times New Roman" w:hAnsi="Times New Roman" w:cs="Times New Roman"/>
          <w:b/>
          <w:bCs/>
          <w:sz w:val="24"/>
        </w:rPr>
        <w:t>A</w:t>
      </w:r>
      <w:r w:rsidRPr="006C02C7">
        <w:rPr>
          <w:rFonts w:ascii="Times New Roman" w:hAnsi="Times New Roman" w:cs="Times New Roman"/>
          <w:b/>
          <w:bCs/>
          <w:sz w:val="24"/>
        </w:rPr>
        <w:t xml:space="preserve">ssociations between time in range </w:t>
      </w:r>
      <w:r w:rsidR="00840D3E" w:rsidRPr="006C02C7">
        <w:rPr>
          <w:rFonts w:ascii="Times New Roman" w:hAnsi="Times New Roman" w:cs="Times New Roman"/>
          <w:b/>
          <w:bCs/>
          <w:sz w:val="24"/>
        </w:rPr>
        <w:t>70-180 mg/</w:t>
      </w:r>
      <w:proofErr w:type="spellStart"/>
      <w:r w:rsidR="00840D3E" w:rsidRPr="006C02C7">
        <w:rPr>
          <w:rFonts w:ascii="Times New Roman" w:hAnsi="Times New Roman" w:cs="Times New Roman"/>
          <w:b/>
          <w:bCs/>
          <w:sz w:val="24"/>
        </w:rPr>
        <w:t>dL</w:t>
      </w:r>
      <w:proofErr w:type="spellEnd"/>
      <w:r w:rsidR="00840D3E" w:rsidRPr="006C02C7">
        <w:rPr>
          <w:rFonts w:ascii="Times New Roman" w:hAnsi="Times New Roman" w:cs="Times New Roman"/>
          <w:b/>
          <w:bCs/>
          <w:sz w:val="24"/>
        </w:rPr>
        <w:t xml:space="preserve"> </w:t>
      </w:r>
      <w:r w:rsidRPr="006C02C7">
        <w:rPr>
          <w:rFonts w:ascii="Times New Roman" w:hAnsi="Times New Roman" w:cs="Times New Roman"/>
          <w:b/>
          <w:bCs/>
          <w:sz w:val="24"/>
        </w:rPr>
        <w:t>and 28-day mortality using C</w:t>
      </w:r>
      <w:r w:rsidR="004B2362" w:rsidRPr="006C02C7">
        <w:rPr>
          <w:rFonts w:ascii="Times New Roman" w:hAnsi="Times New Roman" w:cs="Times New Roman"/>
          <w:b/>
          <w:bCs/>
          <w:sz w:val="24"/>
        </w:rPr>
        <w:t>ox</w:t>
      </w:r>
      <w:r w:rsidRPr="006C02C7">
        <w:rPr>
          <w:rFonts w:ascii="Times New Roman" w:hAnsi="Times New Roman" w:cs="Times New Roman"/>
          <w:b/>
          <w:bCs/>
          <w:sz w:val="24"/>
        </w:rPr>
        <w:t xml:space="preserve"> proportional hazard</w:t>
      </w:r>
      <w:r w:rsidR="009B035E" w:rsidRPr="006C02C7">
        <w:rPr>
          <w:rFonts w:ascii="Times New Roman" w:hAnsi="Times New Roman" w:cs="Times New Roman"/>
          <w:b/>
          <w:bCs/>
          <w:sz w:val="24"/>
        </w:rPr>
        <w:t>s</w:t>
      </w:r>
      <w:r w:rsidRPr="006C02C7">
        <w:rPr>
          <w:rFonts w:ascii="Times New Roman" w:hAnsi="Times New Roman" w:cs="Times New Roman"/>
          <w:b/>
          <w:bCs/>
          <w:sz w:val="24"/>
        </w:rPr>
        <w:t xml:space="preserve"> model</w:t>
      </w:r>
    </w:p>
    <w:p w14:paraId="424E7448" w14:textId="77777777" w:rsidR="00CA6BCE" w:rsidRPr="006C02C7" w:rsidRDefault="00CA6BCE" w:rsidP="00CA6BCE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W w:w="153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"/>
        <w:gridCol w:w="2962"/>
        <w:gridCol w:w="1134"/>
        <w:gridCol w:w="1276"/>
        <w:gridCol w:w="1701"/>
        <w:gridCol w:w="1843"/>
        <w:gridCol w:w="218"/>
        <w:gridCol w:w="1199"/>
        <w:gridCol w:w="1276"/>
        <w:gridCol w:w="1559"/>
        <w:gridCol w:w="1701"/>
      </w:tblGrid>
      <w:tr w:rsidR="004B2362" w:rsidRPr="006C02C7" w14:paraId="2A9C8229" w14:textId="77777777" w:rsidTr="003D36BA">
        <w:trPr>
          <w:trHeight w:val="400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CEF6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A747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54EEC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bA1c &lt;6.5%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7E96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22BF0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bA1c ≥6.5%</w:t>
            </w:r>
          </w:p>
        </w:tc>
      </w:tr>
      <w:tr w:rsidR="004B2362" w:rsidRPr="006C02C7" w14:paraId="75B87823" w14:textId="77777777" w:rsidTr="003D36BA">
        <w:trPr>
          <w:trHeight w:val="220"/>
        </w:trPr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A2EEB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ime in ran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6C6E9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ortality / 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9B4CF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ortality 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A2CB6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adjusted H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20ED9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djusted HR†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4E50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8FE5F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ortality / 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35BE8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ortality 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97B25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adjusted 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60631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djusted HR†</w:t>
            </w:r>
          </w:p>
        </w:tc>
      </w:tr>
      <w:tr w:rsidR="004B2362" w:rsidRPr="006C02C7" w14:paraId="57F48316" w14:textId="77777777" w:rsidTr="003D36BA">
        <w:trPr>
          <w:trHeight w:val="2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DDF6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ime in range (threshold at 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FAF6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8BFA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E323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B671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E94A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865D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6665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E48B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76A5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2362" w:rsidRPr="006C02C7" w14:paraId="526F4BB3" w14:textId="77777777" w:rsidTr="003D36BA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D974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17A6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1359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4 / 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0138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8A8D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68 (1.29-2.</w:t>
            </w:r>
            <w:proofErr w:type="gramStart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8)*</w:t>
            </w:r>
            <w:proofErr w:type="gramEnd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0874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67 (1.27-2.</w:t>
            </w:r>
            <w:proofErr w:type="gramStart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8)*</w:t>
            </w:r>
            <w:proofErr w:type="gramEnd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440D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6E94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9 / 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0505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882D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4 (0.45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0DC0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6 (0.39-1.11)</w:t>
            </w:r>
          </w:p>
        </w:tc>
      </w:tr>
      <w:tr w:rsidR="004B2362" w:rsidRPr="006C02C7" w14:paraId="6235B7BC" w14:textId="77777777" w:rsidTr="003D36BA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00C6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713D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≥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0BAC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 / 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AF82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E8E3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446C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DC06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7E29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1 / 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DCA3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28DE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8359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4B2362" w:rsidRPr="006C02C7" w14:paraId="237BD1D6" w14:textId="77777777" w:rsidTr="003D36BA">
        <w:trPr>
          <w:trHeight w:val="2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8F4C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ime in range (10% incremental categor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34F1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F5B0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4F9C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D204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9BB9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F1DB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3CE6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EAF7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F466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2362" w:rsidRPr="006C02C7" w14:paraId="1DFE5C42" w14:textId="77777777" w:rsidTr="003D36BA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BDFB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2BB6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C3AD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8 / 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A686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6B59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62 (1.86-3.</w:t>
            </w:r>
            <w:proofErr w:type="gramStart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9)*</w:t>
            </w:r>
            <w:proofErr w:type="gramEnd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1B29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45 (1.73-3.</w:t>
            </w:r>
            <w:proofErr w:type="gramStart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6)*</w:t>
            </w:r>
            <w:proofErr w:type="gramEnd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C7F6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20ED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6 / 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07E7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00AA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41 (0.64-3.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21C6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9 (0.52-2.72)</w:t>
            </w:r>
          </w:p>
        </w:tc>
      </w:tr>
      <w:tr w:rsidR="004B2362" w:rsidRPr="006C02C7" w14:paraId="577BE876" w14:textId="77777777" w:rsidTr="003D36BA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13B6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0EC0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0%-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A93A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 / 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E8DD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5B7A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68 (1.04-2.</w:t>
            </w:r>
            <w:proofErr w:type="gramStart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1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0E18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55 (0.96-2.5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8018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D63B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/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9A83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377C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3 (0.03-1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43C0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9 (0.02-1.54)</w:t>
            </w:r>
          </w:p>
        </w:tc>
      </w:tr>
      <w:tr w:rsidR="004B2362" w:rsidRPr="006C02C7" w14:paraId="51CD1AE6" w14:textId="77777777" w:rsidTr="003D36BA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E1F1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A3AE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0%-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2ED8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2 / 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C5C6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0457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38 (0.84-2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4C0F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35 (0.82-2.2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95BE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8000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/ 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6202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B0AF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7 (0.08-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E7C3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6 (0.05-1.27)</w:t>
            </w:r>
          </w:p>
        </w:tc>
      </w:tr>
      <w:tr w:rsidR="004B2362" w:rsidRPr="006C02C7" w14:paraId="044057C7" w14:textId="77777777" w:rsidTr="003D36BA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DB85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61B9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0%-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B8F8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3 / 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D5DD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5BFA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79 (1.21-2.</w:t>
            </w:r>
            <w:proofErr w:type="gramStart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6)*</w:t>
            </w:r>
            <w:proofErr w:type="gramEnd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2D61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50 (1.00-2.</w:t>
            </w:r>
            <w:proofErr w:type="gramStart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)*</w:t>
            </w:r>
            <w:proofErr w:type="gram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DED8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E102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 / 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C9B6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4FF8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36 (0.95-5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A973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89 (0.74-4.82)</w:t>
            </w:r>
          </w:p>
        </w:tc>
      </w:tr>
      <w:tr w:rsidR="004B2362" w:rsidRPr="006C02C7" w14:paraId="21EDAD6E" w14:textId="77777777" w:rsidTr="003D36BA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2D35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21C6" w14:textId="77777777" w:rsidR="004B2362" w:rsidRPr="006C02C7" w:rsidRDefault="004B2362" w:rsidP="004B236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≥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6266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7 / 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C91B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F9C9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59EE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C4FE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33B0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 / 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EAF6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BB4D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744E" w14:textId="77777777" w:rsidR="004B2362" w:rsidRPr="006C02C7" w:rsidRDefault="004B2362" w:rsidP="004B23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  <w:tr w:rsidR="002E111E" w:rsidRPr="006C02C7" w14:paraId="16B67CCD" w14:textId="77777777" w:rsidTr="003D36BA">
        <w:trPr>
          <w:trHeight w:val="22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0750" w14:textId="6A3173DB" w:rsidR="002E111E" w:rsidRPr="006C02C7" w:rsidRDefault="002E111E" w:rsidP="002E11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Time in range (10% </w:t>
            </w:r>
            <w:r w:rsidR="009B035E"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decremental</w:t>
            </w: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644C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A874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32E5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5 (1.09-1.</w:t>
            </w:r>
            <w:proofErr w:type="gramStart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1)*</w:t>
            </w:r>
            <w:proofErr w:type="gramEnd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6357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4 (1.08-1.</w:t>
            </w:r>
            <w:proofErr w:type="gramStart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)*</w:t>
            </w:r>
            <w:proofErr w:type="gramEnd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ECE2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3945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FB7C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AD2C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2 (0.95-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44C1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6 (0.97-1.16)</w:t>
            </w:r>
          </w:p>
        </w:tc>
      </w:tr>
      <w:tr w:rsidR="002E111E" w:rsidRPr="006C02C7" w14:paraId="4D43C1E9" w14:textId="77777777" w:rsidTr="003D36BA">
        <w:trPr>
          <w:trHeight w:val="2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9265" w14:textId="17E69558" w:rsidR="002E111E" w:rsidRPr="006C02C7" w:rsidRDefault="002E111E" w:rsidP="002E11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ime in range (quartile</w:t>
            </w:r>
            <w:r w:rsidR="003C0394"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category</w:t>
            </w: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294D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2525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E2CC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7B3B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7F71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F960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C438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8B5C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1B5E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E111E" w:rsidRPr="006C02C7" w14:paraId="1D18D13A" w14:textId="77777777" w:rsidTr="003D36BA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DC8A" w14:textId="77777777" w:rsidR="002E111E" w:rsidRPr="006C02C7" w:rsidRDefault="002E111E" w:rsidP="002E11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6C41" w14:textId="77777777" w:rsidR="002E111E" w:rsidRPr="006C02C7" w:rsidRDefault="002E111E" w:rsidP="002E11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Q1 (&lt;53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D674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0 / 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D5A5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C294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96 (1.98-4.</w:t>
            </w:r>
            <w:proofErr w:type="gramStart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2)*</w:t>
            </w:r>
            <w:proofErr w:type="gramEnd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84FA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78 (1.85-4.</w:t>
            </w:r>
            <w:proofErr w:type="gramStart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8)*</w:t>
            </w:r>
            <w:proofErr w:type="gramEnd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432A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5BA7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3 / 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F4C0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56EC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45 (0.62-3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682A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23 (0.51-2.96)</w:t>
            </w:r>
          </w:p>
        </w:tc>
      </w:tr>
      <w:tr w:rsidR="002E111E" w:rsidRPr="006C02C7" w14:paraId="6D6042CD" w14:textId="77777777" w:rsidTr="003D36BA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59DD" w14:textId="77777777" w:rsidR="002E111E" w:rsidRPr="006C02C7" w:rsidRDefault="002E111E" w:rsidP="002E11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4B2D" w14:textId="77777777" w:rsidR="002E111E" w:rsidRPr="006C02C7" w:rsidRDefault="002E111E" w:rsidP="002E11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Q2 (53%-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D9A9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0 / 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F9D7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97F3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90 (1.29-2.</w:t>
            </w:r>
            <w:proofErr w:type="gramStart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1)*</w:t>
            </w:r>
            <w:proofErr w:type="gramEnd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463C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70 (1.14-2.</w:t>
            </w:r>
            <w:proofErr w:type="gramStart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2)*</w:t>
            </w:r>
            <w:proofErr w:type="gramEnd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100F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0C5B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 / 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D108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EECF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0 (0.16-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38F0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5 (0.11-1.11)</w:t>
            </w:r>
          </w:p>
        </w:tc>
      </w:tr>
      <w:tr w:rsidR="002E111E" w:rsidRPr="006C02C7" w14:paraId="3B13A407" w14:textId="77777777" w:rsidTr="003D36BA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96BB" w14:textId="77777777" w:rsidR="002E111E" w:rsidRPr="006C02C7" w:rsidRDefault="002E111E" w:rsidP="002E11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38E9" w14:textId="77777777" w:rsidR="002E111E" w:rsidRPr="006C02C7" w:rsidRDefault="002E111E" w:rsidP="002E11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Q3 (81%-9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063B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5 / 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D921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9CB5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71 (1.14-2.</w:t>
            </w:r>
            <w:proofErr w:type="gramStart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8)*</w:t>
            </w:r>
            <w:proofErr w:type="gramEnd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9DCD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52 (1.00-2.</w:t>
            </w:r>
            <w:proofErr w:type="gramStart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0)*</w:t>
            </w:r>
            <w:proofErr w:type="gram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9758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C497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 / 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A27C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296B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55 (0.99-6.</w:t>
            </w:r>
            <w:proofErr w:type="gramStart"/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9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B474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98 (0.75-5.25)</w:t>
            </w:r>
          </w:p>
        </w:tc>
      </w:tr>
      <w:tr w:rsidR="002E111E" w:rsidRPr="006C02C7" w14:paraId="2B1EAC8F" w14:textId="77777777" w:rsidTr="003D36BA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86ADE" w14:textId="77777777" w:rsidR="002E111E" w:rsidRPr="006C02C7" w:rsidRDefault="002E111E" w:rsidP="002E11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CE0B" w14:textId="77777777" w:rsidR="002E111E" w:rsidRPr="006C02C7" w:rsidRDefault="002E111E" w:rsidP="002E111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Q4 (≥9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55E87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9 / 2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8356A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EB37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704C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A1336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FE559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 / 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3BEE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E06EF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CC0D6" w14:textId="77777777" w:rsidR="002E111E" w:rsidRPr="006C02C7" w:rsidRDefault="002E111E" w:rsidP="002E111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C02C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</w:tr>
    </w:tbl>
    <w:p w14:paraId="52CEA31E" w14:textId="73CDF9B0" w:rsidR="004B2362" w:rsidRPr="006C02C7" w:rsidRDefault="004B2362" w:rsidP="004B2362">
      <w:pPr>
        <w:spacing w:line="360" w:lineRule="auto"/>
        <w:rPr>
          <w:rFonts w:ascii="Times New Roman" w:hAnsi="Times New Roman" w:cs="Times New Roman"/>
          <w:sz w:val="24"/>
        </w:rPr>
      </w:pPr>
      <w:r w:rsidRPr="006C02C7">
        <w:rPr>
          <w:rFonts w:ascii="Times New Roman" w:hAnsi="Times New Roman" w:cs="Times New Roman"/>
          <w:sz w:val="24"/>
        </w:rPr>
        <w:t xml:space="preserve">* P value </w:t>
      </w:r>
      <w:r w:rsidR="003D36BA" w:rsidRPr="006C02C7">
        <w:rPr>
          <w:rFonts w:ascii="Times New Roman" w:hAnsi="Times New Roman" w:cs="Times New Roman"/>
          <w:sz w:val="24"/>
        </w:rPr>
        <w:t>&lt;</w:t>
      </w:r>
      <w:r w:rsidRPr="006C02C7">
        <w:rPr>
          <w:rFonts w:ascii="Times New Roman" w:hAnsi="Times New Roman" w:cs="Times New Roman"/>
          <w:sz w:val="24"/>
        </w:rPr>
        <w:t xml:space="preserve">0.05; ** P value </w:t>
      </w:r>
      <w:r w:rsidR="003D36BA" w:rsidRPr="006C02C7">
        <w:rPr>
          <w:rFonts w:ascii="Times New Roman" w:hAnsi="Times New Roman" w:cs="Times New Roman"/>
          <w:sz w:val="24"/>
        </w:rPr>
        <w:t>&lt;</w:t>
      </w:r>
      <w:r w:rsidRPr="006C02C7">
        <w:rPr>
          <w:rFonts w:ascii="Times New Roman" w:hAnsi="Times New Roman" w:cs="Times New Roman"/>
          <w:sz w:val="24"/>
        </w:rPr>
        <w:t xml:space="preserve">0.01; *** P value </w:t>
      </w:r>
      <w:r w:rsidR="003D36BA" w:rsidRPr="006C02C7">
        <w:rPr>
          <w:rFonts w:ascii="Times New Roman" w:hAnsi="Times New Roman" w:cs="Times New Roman"/>
          <w:sz w:val="24"/>
        </w:rPr>
        <w:t>&lt;</w:t>
      </w:r>
      <w:r w:rsidRPr="006C02C7">
        <w:rPr>
          <w:rFonts w:ascii="Times New Roman" w:hAnsi="Times New Roman" w:cs="Times New Roman"/>
          <w:sz w:val="24"/>
        </w:rPr>
        <w:t>0.001.</w:t>
      </w:r>
    </w:p>
    <w:p w14:paraId="5C54A670" w14:textId="3FF0C1A9" w:rsidR="00CA6BCE" w:rsidRPr="006C02C7" w:rsidRDefault="004B2362" w:rsidP="004B2362">
      <w:pPr>
        <w:spacing w:line="360" w:lineRule="auto"/>
        <w:rPr>
          <w:rFonts w:ascii="Times New Roman" w:hAnsi="Times New Roman" w:cs="Times New Roman"/>
          <w:sz w:val="24"/>
        </w:rPr>
      </w:pPr>
      <w:r w:rsidRPr="006C02C7">
        <w:rPr>
          <w:rFonts w:ascii="Times New Roman" w:hAnsi="Times New Roman" w:cs="Times New Roman"/>
          <w:sz w:val="24"/>
        </w:rPr>
        <w:t>†</w:t>
      </w:r>
      <w:r w:rsidR="00CA6BCE" w:rsidRPr="006C02C7">
        <w:rPr>
          <w:rFonts w:ascii="Times New Roman" w:hAnsi="Times New Roman" w:cs="Times New Roman"/>
          <w:sz w:val="24"/>
        </w:rPr>
        <w:t>C</w:t>
      </w:r>
      <w:r w:rsidRPr="006C02C7">
        <w:rPr>
          <w:rFonts w:ascii="Times New Roman" w:hAnsi="Times New Roman" w:cs="Times New Roman"/>
          <w:sz w:val="24"/>
        </w:rPr>
        <w:t>ox</w:t>
      </w:r>
      <w:r w:rsidR="00CA6BCE" w:rsidRPr="006C02C7">
        <w:rPr>
          <w:rFonts w:ascii="Times New Roman" w:hAnsi="Times New Roman" w:cs="Times New Roman"/>
          <w:sz w:val="24"/>
        </w:rPr>
        <w:t xml:space="preserve"> proportional hazard</w:t>
      </w:r>
      <w:r w:rsidR="009B035E" w:rsidRPr="006C02C7">
        <w:rPr>
          <w:rFonts w:ascii="Times New Roman" w:hAnsi="Times New Roman" w:cs="Times New Roman"/>
          <w:sz w:val="24"/>
        </w:rPr>
        <w:t>s</w:t>
      </w:r>
      <w:r w:rsidR="00CA6BCE" w:rsidRPr="006C02C7">
        <w:rPr>
          <w:rFonts w:ascii="Times New Roman" w:hAnsi="Times New Roman" w:cs="Times New Roman"/>
          <w:sz w:val="24"/>
        </w:rPr>
        <w:t xml:space="preserve"> model </w:t>
      </w:r>
      <w:r w:rsidR="009B035E" w:rsidRPr="006C02C7">
        <w:rPr>
          <w:rFonts w:ascii="Times New Roman" w:hAnsi="Times New Roman" w:cs="Times New Roman"/>
          <w:sz w:val="24"/>
        </w:rPr>
        <w:t xml:space="preserve">adjusted </w:t>
      </w:r>
      <w:r w:rsidR="00CA6BCE" w:rsidRPr="006C02C7">
        <w:rPr>
          <w:rFonts w:ascii="Times New Roman" w:hAnsi="Times New Roman" w:cs="Times New Roman"/>
          <w:sz w:val="24"/>
        </w:rPr>
        <w:t xml:space="preserve">for age, sex, </w:t>
      </w:r>
      <w:proofErr w:type="spellStart"/>
      <w:r w:rsidR="00CA6BCE" w:rsidRPr="006C02C7">
        <w:rPr>
          <w:rFonts w:ascii="Times New Roman" w:hAnsi="Times New Roman" w:cs="Times New Roman"/>
          <w:sz w:val="24"/>
        </w:rPr>
        <w:t>Charlson</w:t>
      </w:r>
      <w:proofErr w:type="spellEnd"/>
      <w:r w:rsidR="00CA6BCE" w:rsidRPr="006C02C7">
        <w:rPr>
          <w:rFonts w:ascii="Times New Roman" w:hAnsi="Times New Roman" w:cs="Times New Roman"/>
          <w:sz w:val="24"/>
        </w:rPr>
        <w:t xml:space="preserve"> comorbidity index, APACHE </w:t>
      </w:r>
      <w:r w:rsidR="00CA6BCE" w:rsidRPr="006C02C7">
        <w:rPr>
          <w:rFonts w:ascii="ＭＳ 明朝" w:eastAsia="ＭＳ 明朝" w:hAnsi="ＭＳ 明朝" w:cs="ＭＳ 明朝" w:hint="eastAsia"/>
          <w:color w:val="000000"/>
          <w:sz w:val="24"/>
        </w:rPr>
        <w:t>Ⅱ</w:t>
      </w:r>
      <w:r w:rsidR="00CA6BCE" w:rsidRPr="006C02C7">
        <w:rPr>
          <w:rFonts w:ascii="Times New Roman" w:hAnsi="Times New Roman" w:cs="Times New Roman"/>
          <w:sz w:val="24"/>
        </w:rPr>
        <w:t xml:space="preserve"> score, and primary diagnosis category (sepsis, cerebrovascular diseases, cardiac diseases, cardiac arrest, respiratory diseases, gastrointestinal diseases, trauma, postoperative, and others). APACHE, Acute Physiology and Chronic Health Evaluation; </w:t>
      </w:r>
      <w:bookmarkStart w:id="0" w:name="_GoBack"/>
      <w:r w:rsidR="00CA6BCE" w:rsidRPr="006C02C7">
        <w:rPr>
          <w:rFonts w:ascii="Times New Roman" w:hAnsi="Times New Roman" w:cs="Times New Roman"/>
          <w:sz w:val="24"/>
        </w:rPr>
        <w:t>HbA1c, glycosylated hemoglobin</w:t>
      </w:r>
      <w:r w:rsidRPr="006C02C7">
        <w:rPr>
          <w:rFonts w:ascii="Times New Roman" w:hAnsi="Times New Roman" w:cs="Times New Roman"/>
          <w:sz w:val="24"/>
        </w:rPr>
        <w:t xml:space="preserve">; </w:t>
      </w:r>
      <w:bookmarkEnd w:id="0"/>
      <w:r w:rsidRPr="006C02C7">
        <w:rPr>
          <w:rFonts w:ascii="Times New Roman" w:hAnsi="Times New Roman" w:cs="Times New Roman"/>
          <w:sz w:val="24"/>
        </w:rPr>
        <w:t>HR, hazard ratio</w:t>
      </w:r>
      <w:r w:rsidR="00CA6BCE" w:rsidRPr="006C02C7">
        <w:rPr>
          <w:rFonts w:ascii="Times New Roman" w:hAnsi="Times New Roman" w:cs="Times New Roman"/>
          <w:sz w:val="24"/>
        </w:rPr>
        <w:t>.</w:t>
      </w:r>
    </w:p>
    <w:sectPr w:rsidR="00CA6BCE" w:rsidRPr="006C02C7" w:rsidSect="00CA6BCE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BCE"/>
    <w:rsid w:val="00087930"/>
    <w:rsid w:val="000B526B"/>
    <w:rsid w:val="000E61AB"/>
    <w:rsid w:val="001079B6"/>
    <w:rsid w:val="00164911"/>
    <w:rsid w:val="00177D52"/>
    <w:rsid w:val="001849E6"/>
    <w:rsid w:val="001E4313"/>
    <w:rsid w:val="002600F1"/>
    <w:rsid w:val="002779B1"/>
    <w:rsid w:val="002E111E"/>
    <w:rsid w:val="002E60FD"/>
    <w:rsid w:val="00320F3C"/>
    <w:rsid w:val="0037182B"/>
    <w:rsid w:val="003923F2"/>
    <w:rsid w:val="003C0394"/>
    <w:rsid w:val="003D36BA"/>
    <w:rsid w:val="003F41C1"/>
    <w:rsid w:val="003F77E7"/>
    <w:rsid w:val="0040124A"/>
    <w:rsid w:val="004062D4"/>
    <w:rsid w:val="00406909"/>
    <w:rsid w:val="004100F4"/>
    <w:rsid w:val="00416A41"/>
    <w:rsid w:val="00437F4A"/>
    <w:rsid w:val="00450FA9"/>
    <w:rsid w:val="004B2362"/>
    <w:rsid w:val="004D7066"/>
    <w:rsid w:val="004E1577"/>
    <w:rsid w:val="004F6B55"/>
    <w:rsid w:val="00524ACC"/>
    <w:rsid w:val="00524BB0"/>
    <w:rsid w:val="00527C44"/>
    <w:rsid w:val="00580868"/>
    <w:rsid w:val="0058099D"/>
    <w:rsid w:val="00582D6A"/>
    <w:rsid w:val="005846FE"/>
    <w:rsid w:val="00587977"/>
    <w:rsid w:val="005C5BBB"/>
    <w:rsid w:val="005D1E9E"/>
    <w:rsid w:val="005F115E"/>
    <w:rsid w:val="00617220"/>
    <w:rsid w:val="006243AB"/>
    <w:rsid w:val="0063416D"/>
    <w:rsid w:val="00681C24"/>
    <w:rsid w:val="0069343B"/>
    <w:rsid w:val="006C02C7"/>
    <w:rsid w:val="006C72D9"/>
    <w:rsid w:val="00736C81"/>
    <w:rsid w:val="00757D49"/>
    <w:rsid w:val="00793FEF"/>
    <w:rsid w:val="007A21B4"/>
    <w:rsid w:val="007C4CF3"/>
    <w:rsid w:val="00806821"/>
    <w:rsid w:val="00840D3E"/>
    <w:rsid w:val="00842FDC"/>
    <w:rsid w:val="00865028"/>
    <w:rsid w:val="009263C0"/>
    <w:rsid w:val="00947B5E"/>
    <w:rsid w:val="00947DF9"/>
    <w:rsid w:val="009564E6"/>
    <w:rsid w:val="009636C5"/>
    <w:rsid w:val="00964305"/>
    <w:rsid w:val="009B035E"/>
    <w:rsid w:val="009D3B04"/>
    <w:rsid w:val="009F58C0"/>
    <w:rsid w:val="00A13736"/>
    <w:rsid w:val="00A17A77"/>
    <w:rsid w:val="00A650B2"/>
    <w:rsid w:val="00A66708"/>
    <w:rsid w:val="00AC6768"/>
    <w:rsid w:val="00AD4EA7"/>
    <w:rsid w:val="00B331DB"/>
    <w:rsid w:val="00B62DA3"/>
    <w:rsid w:val="00B661CD"/>
    <w:rsid w:val="00B7102B"/>
    <w:rsid w:val="00B7530A"/>
    <w:rsid w:val="00B95620"/>
    <w:rsid w:val="00BE507A"/>
    <w:rsid w:val="00C10EEB"/>
    <w:rsid w:val="00C12E73"/>
    <w:rsid w:val="00C20110"/>
    <w:rsid w:val="00C35694"/>
    <w:rsid w:val="00C564D2"/>
    <w:rsid w:val="00C8752B"/>
    <w:rsid w:val="00C90E6E"/>
    <w:rsid w:val="00CA6BCE"/>
    <w:rsid w:val="00D176AC"/>
    <w:rsid w:val="00D75440"/>
    <w:rsid w:val="00D77169"/>
    <w:rsid w:val="00D84DB1"/>
    <w:rsid w:val="00DD37CD"/>
    <w:rsid w:val="00E55301"/>
    <w:rsid w:val="00E831F8"/>
    <w:rsid w:val="00E83C7C"/>
    <w:rsid w:val="00EA7A77"/>
    <w:rsid w:val="00EE6776"/>
    <w:rsid w:val="00F14F72"/>
    <w:rsid w:val="00F2053D"/>
    <w:rsid w:val="00FA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B5D92"/>
  <w15:chartTrackingRefBased/>
  <w15:docId w15:val="{4A4F85CE-7E49-3147-AE8C-F9D85D40E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6B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E111E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E111E"/>
    <w:rPr>
      <w:rFonts w:ascii="ＭＳ 明朝" w:eastAsia="ＭＳ 明朝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E111E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2E111E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2E111E"/>
  </w:style>
  <w:style w:type="paragraph" w:styleId="a8">
    <w:name w:val="annotation subject"/>
    <w:basedOn w:val="a6"/>
    <w:next w:val="a6"/>
    <w:link w:val="a9"/>
    <w:uiPriority w:val="99"/>
    <w:semiHidden/>
    <w:unhideWhenUsed/>
    <w:rsid w:val="002E111E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E11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7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奈良場啓</dc:creator>
  <cp:keywords/>
  <dc:description/>
  <cp:lastModifiedBy>奈良場啓</cp:lastModifiedBy>
  <cp:revision>9</cp:revision>
  <dcterms:created xsi:type="dcterms:W3CDTF">2020-07-26T12:57:00Z</dcterms:created>
  <dcterms:modified xsi:type="dcterms:W3CDTF">2021-05-08T08:52:00Z</dcterms:modified>
</cp:coreProperties>
</file>